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25842" w14:textId="77777777" w:rsidR="00C16845" w:rsidRPr="007F3437" w:rsidRDefault="00C16845" w:rsidP="00C16845">
      <w:pPr>
        <w:pStyle w:val="Default"/>
        <w:jc w:val="both"/>
        <w:rPr>
          <w:color w:val="000000" w:themeColor="text1"/>
          <w:szCs w:val="20"/>
          <w:lang w:val="en-US"/>
        </w:rPr>
      </w:pPr>
      <w:r>
        <w:rPr>
          <w:b/>
          <w:color w:val="000000" w:themeColor="text1"/>
          <w:szCs w:val="20"/>
          <w:lang w:val="en-US"/>
        </w:rPr>
        <w:t>Table S3</w:t>
      </w:r>
      <w:r w:rsidRPr="007F3437">
        <w:rPr>
          <w:b/>
          <w:color w:val="000000" w:themeColor="text1"/>
          <w:szCs w:val="20"/>
          <w:lang w:val="en-US"/>
        </w:rPr>
        <w:t xml:space="preserve"> </w:t>
      </w:r>
      <w:r w:rsidRPr="00EE439D">
        <w:rPr>
          <w:b/>
          <w:color w:val="000000" w:themeColor="text1"/>
          <w:szCs w:val="20"/>
          <w:lang w:val="en-US"/>
        </w:rPr>
        <w:t xml:space="preserve">Chromosomal rearrangements among seven karyotypes of six </w:t>
      </w:r>
      <w:r w:rsidRPr="00EE439D">
        <w:rPr>
          <w:b/>
          <w:i/>
          <w:color w:val="000000" w:themeColor="text1"/>
          <w:szCs w:val="20"/>
          <w:lang w:val="en-US"/>
        </w:rPr>
        <w:t>Neacomys</w:t>
      </w:r>
      <w:r w:rsidRPr="00EE439D">
        <w:rPr>
          <w:b/>
          <w:color w:val="000000" w:themeColor="text1"/>
          <w:szCs w:val="20"/>
          <w:lang w:val="en-US"/>
        </w:rPr>
        <w:t xml:space="preserve"> species, based on chromosome painting with </w:t>
      </w:r>
      <w:r w:rsidRPr="00EE439D">
        <w:rPr>
          <w:b/>
          <w:i/>
          <w:color w:val="000000" w:themeColor="text1"/>
          <w:szCs w:val="20"/>
          <w:lang w:val="en-US"/>
        </w:rPr>
        <w:t>Hylaeamys megacephalus</w:t>
      </w:r>
      <w:r>
        <w:rPr>
          <w:b/>
          <w:color w:val="000000" w:themeColor="text1"/>
          <w:szCs w:val="20"/>
          <w:lang w:val="en-US"/>
        </w:rPr>
        <w:t xml:space="preserve"> probes (HME) [10]</w:t>
      </w:r>
      <w:r w:rsidRPr="00EE439D">
        <w:rPr>
          <w:b/>
          <w:color w:val="000000" w:themeColor="text1"/>
          <w:szCs w:val="20"/>
          <w:lang w:val="en-US"/>
        </w:rPr>
        <w:t>.</w:t>
      </w:r>
      <w:r w:rsidRPr="007F3437">
        <w:rPr>
          <w:color w:val="000000" w:themeColor="text1"/>
          <w:szCs w:val="20"/>
          <w:lang w:val="en-US"/>
        </w:rPr>
        <w:t xml:space="preserve"> Left column (1) corresponds to syntenic blocks detected on </w:t>
      </w:r>
      <w:r w:rsidRPr="007F3437">
        <w:rPr>
          <w:i/>
          <w:color w:val="000000" w:themeColor="text1"/>
          <w:szCs w:val="20"/>
          <w:lang w:val="en-US"/>
        </w:rPr>
        <w:t xml:space="preserve">Neacomys </w:t>
      </w:r>
      <w:r w:rsidRPr="007F3437">
        <w:rPr>
          <w:color w:val="000000" w:themeColor="text1"/>
          <w:szCs w:val="20"/>
          <w:lang w:val="en-US"/>
        </w:rPr>
        <w:t>karyotypes. Right columns (2-8) correspond to homology among different chromosomes. Karyotype abbreviations as in Table 2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0"/>
        <w:gridCol w:w="1543"/>
        <w:gridCol w:w="1509"/>
        <w:gridCol w:w="1338"/>
        <w:gridCol w:w="1070"/>
        <w:gridCol w:w="991"/>
        <w:gridCol w:w="1253"/>
        <w:gridCol w:w="1510"/>
      </w:tblGrid>
      <w:tr w:rsidR="00D514AB" w:rsidRPr="007F3437" w14:paraId="7825F7C2" w14:textId="77777777" w:rsidTr="004D6715">
        <w:trPr>
          <w:trHeight w:hRule="exact" w:val="238"/>
        </w:trPr>
        <w:tc>
          <w:tcPr>
            <w:tcW w:w="16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A2E15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Chromosome Rearrangements/Taxa</w:t>
            </w:r>
          </w:p>
        </w:tc>
        <w:tc>
          <w:tcPr>
            <w:tcW w:w="5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6B75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SP-A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46B0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SP-B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AF75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SP-C</w:t>
            </w:r>
          </w:p>
        </w:tc>
        <w:tc>
          <w:tcPr>
            <w:tcW w:w="3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05C0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SP-D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6C5E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PA</w:t>
            </w:r>
          </w:p>
        </w:tc>
        <w:tc>
          <w:tcPr>
            <w:tcW w:w="4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2B4C4" w14:textId="03D5B83F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</w:t>
            </w:r>
            <w:r w:rsidR="00F91B5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SP-E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D7D1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AM</w:t>
            </w:r>
          </w:p>
        </w:tc>
      </w:tr>
      <w:tr w:rsidR="00D514AB" w:rsidRPr="007F3437" w14:paraId="3713E3E8" w14:textId="77777777" w:rsidTr="004D6715">
        <w:trPr>
          <w:trHeight w:hRule="exact" w:val="238"/>
        </w:trPr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C416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Fusion/fission, translocation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6E8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6E5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7FE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DCB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A17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25A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051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</w:tr>
      <w:tr w:rsidR="00D514AB" w:rsidRPr="007F3437" w14:paraId="22533C9C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01F1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5 (2-4 segments associated or not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390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9+22+24+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213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+21+22+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A94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+19+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A78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+19+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5EA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9+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20E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 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4D6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 28+31</w:t>
            </w:r>
          </w:p>
        </w:tc>
      </w:tr>
      <w:tr w:rsidR="00D514AB" w:rsidRPr="007F3437" w14:paraId="5639B5D4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F340" w14:textId="4A8FC3AF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HME 5, HME 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/7/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, HME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E27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, 9,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12E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0FF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9, 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689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9, 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BF6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9, 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5AE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10, 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A43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10, 2</w:t>
            </w:r>
          </w:p>
        </w:tc>
      </w:tr>
      <w:tr w:rsidR="00D514AB" w:rsidRPr="007F3437" w14:paraId="031F70A9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7189" w14:textId="70A70E4A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HME 5, HME 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87B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1D2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4, 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E28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EC3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2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3EF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2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780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666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, 19</w:t>
            </w:r>
          </w:p>
        </w:tc>
      </w:tr>
      <w:tr w:rsidR="00D514AB" w:rsidRPr="007F3437" w14:paraId="7BF4EC4A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C4F4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8/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C25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9F6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645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799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561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775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43F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</w:tr>
      <w:tr w:rsidR="00D514AB" w:rsidRPr="007F3437" w14:paraId="6F1B97DF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D99A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D99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437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805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B90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443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0FE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39A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D514AB" w:rsidRPr="007F3437" w14:paraId="0DAB7CD1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43AB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1, HME 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C22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18A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, 2</w:t>
            </w:r>
            <w:r w:rsidR="008501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55A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, 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784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, 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4E7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, 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C514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4, 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B1A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, 26</w:t>
            </w:r>
          </w:p>
        </w:tc>
      </w:tr>
      <w:tr w:rsidR="00D514AB" w:rsidRPr="007F3437" w14:paraId="713ADC35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0352" w14:textId="3D7BBC31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HME 11, HME 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066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0, 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7E4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6, 1</w:t>
            </w:r>
            <w:r w:rsidR="008501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247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0, 1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4CB6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0, 1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92F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4E4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5, 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665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, 2</w:t>
            </w:r>
            <w:r w:rsidR="008501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</w:t>
            </w:r>
          </w:p>
        </w:tc>
      </w:tr>
      <w:tr w:rsidR="00D514AB" w:rsidRPr="007F3437" w14:paraId="3391B453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D297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D61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946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3D2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3C0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FFD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B3F7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445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D514AB" w:rsidRPr="007F3437" w14:paraId="45BB2DBE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9663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9, HME 19/14/23, HME 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43B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, 25, 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63D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419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, 26, 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F5D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, 25, 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4D9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A08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F1C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</w:tr>
      <w:tr w:rsidR="00D514AB" w:rsidRPr="007F3437" w14:paraId="1246E7D1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B2C2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9, HME 14, HME 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831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B45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, 25, 16+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119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EF1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67F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6F0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, 26, 13+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9E7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7, 14, 13+29</w:t>
            </w:r>
          </w:p>
        </w:tc>
      </w:tr>
      <w:tr w:rsidR="00D514AB" w:rsidRPr="007F3437" w14:paraId="6C05DF51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F353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9/14/19, HME 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8C0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7A7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9D8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D32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59B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4, 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785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06D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</w:tr>
      <w:tr w:rsidR="00D514AB" w:rsidRPr="007F3437" w14:paraId="0C8D9DA3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05A9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F92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9E4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556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C4F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CC9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9CE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919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D514AB" w:rsidRPr="007F3437" w14:paraId="227404C7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1DC7" w14:textId="3E120126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HME 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,10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, HME 20/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/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318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0,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313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83D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0, 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CB8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0, 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FBB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0, 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920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, 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B10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, 1</w:t>
            </w:r>
          </w:p>
        </w:tc>
      </w:tr>
      <w:tr w:rsidR="00D514AB" w:rsidRPr="007F3437" w14:paraId="6F1BBB86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18B7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3, HME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F6D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, 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EE6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3685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, 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EA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, 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A08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,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1CC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, 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FD6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, 6</w:t>
            </w:r>
          </w:p>
        </w:tc>
      </w:tr>
      <w:tr w:rsidR="00D514AB" w:rsidRPr="007F3437" w14:paraId="53A1AFB3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F2BA" w14:textId="7763D39C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, HME 12/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6,17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848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, 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7A1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F45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, 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611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, 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5A6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,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ABC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, 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0DD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, 4</w:t>
            </w:r>
          </w:p>
        </w:tc>
      </w:tr>
      <w:tr w:rsidR="00D514AB" w:rsidRPr="007F3437" w14:paraId="2EDC677C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4CC0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7, HME 6/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631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, 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BD8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8DA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, 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2C1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, 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1BB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, 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BE6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, 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789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, 5</w:t>
            </w:r>
          </w:p>
        </w:tc>
      </w:tr>
      <w:tr w:rsidR="00D514AB" w:rsidRPr="007F3437" w14:paraId="7FD64E2E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CFD8" w14:textId="3ABBAEE6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HME 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, HME 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7C7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C9C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, 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D9F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AA7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C49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1, 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7AE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, 3</w:t>
            </w:r>
            <w:r w:rsidR="008501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6DB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1, 3</w:t>
            </w:r>
            <w:r w:rsidR="008501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</w:t>
            </w:r>
          </w:p>
        </w:tc>
      </w:tr>
      <w:tr w:rsidR="00D514AB" w:rsidRPr="007F3437" w14:paraId="063A382D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38F7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381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AF5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76C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FE5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639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67B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3C8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D514AB" w:rsidRPr="007F3437" w14:paraId="3D011529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D91D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Pericentric inversi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DAF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2C3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051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108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0EB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7B9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EB5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</w:tr>
      <w:tr w:rsidR="00D514AB" w:rsidRPr="007F3437" w14:paraId="18427CD0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891A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A80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FD88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9D0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49B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F86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92E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96C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</w:tr>
      <w:tr w:rsidR="00D514AB" w:rsidRPr="007F3437" w14:paraId="52BC5C22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E378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5D5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B2C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FE5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3F9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7FB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4C9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51F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5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</w:tr>
      <w:tr w:rsidR="00D514AB" w:rsidRPr="007F3437" w14:paraId="535399B0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5C8B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2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125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8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94C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761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699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646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87A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9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2A1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</w:tr>
      <w:tr w:rsidR="00D514AB" w:rsidRPr="007F3437" w14:paraId="5B4BDAC0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D824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C9C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867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7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E6D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595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126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26E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0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o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4C5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30(</w:t>
            </w:r>
            <w:proofErr w:type="spellStart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ba</w:t>
            </w:r>
            <w:proofErr w:type="spellEnd"/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</w:p>
        </w:tc>
      </w:tr>
      <w:tr w:rsidR="00D514AB" w:rsidRPr="007F3437" w14:paraId="55C9FF92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E659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9BB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2B2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13D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F50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FA8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251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126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D514AB" w:rsidRPr="00C16845" w14:paraId="75C49DC0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5650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Amplification/deletion of constitutive heterochromati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FF7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989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348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822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B4E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F35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EA6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</w:tr>
      <w:tr w:rsidR="00D514AB" w:rsidRPr="007F3437" w14:paraId="2F26DE11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4C644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C76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4(H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130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F8E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E90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(H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16E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4F7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873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</w:tr>
      <w:tr w:rsidR="00D514AB" w:rsidRPr="007F3437" w14:paraId="278DBFB9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00C8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9A8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(H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E46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A4C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C4B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(H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DF0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BFA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0E4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2</w:t>
            </w:r>
          </w:p>
        </w:tc>
      </w:tr>
      <w:tr w:rsidR="00D514AB" w:rsidRPr="007F3437" w14:paraId="168686CD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D994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AD2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(H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69D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5CC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5(H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524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4(H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3DA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94B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619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6</w:t>
            </w:r>
          </w:p>
        </w:tc>
      </w:tr>
      <w:tr w:rsidR="00D514AB" w:rsidRPr="007F3437" w14:paraId="0DCD98CF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13E1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2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86E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0EB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231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6A4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6(H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8EF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7E0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C18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9</w:t>
            </w:r>
          </w:p>
        </w:tc>
      </w:tr>
      <w:tr w:rsidR="00D514AB" w:rsidRPr="007F3437" w14:paraId="56EE53AB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E4FD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2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82B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8(H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B6C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376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(H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093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(H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75A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513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C5F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</w:t>
            </w:r>
          </w:p>
        </w:tc>
      </w:tr>
      <w:tr w:rsidR="00D514AB" w:rsidRPr="007F3437" w14:paraId="18BB434C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B724" w14:textId="7F12EBA5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lastRenderedPageBreak/>
              <w:t xml:space="preserve">HME 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(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,22</w:t>
            </w:r>
            <w:r w:rsidR="002C4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)</w:t>
            </w: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/2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A8C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FBA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4C6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8(H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B6C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FD0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CDF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3CD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-</w:t>
            </w:r>
          </w:p>
        </w:tc>
      </w:tr>
      <w:tr w:rsidR="00D514AB" w:rsidRPr="007F3437" w14:paraId="1266CE99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6983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X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BB8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X(H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FED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75A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X(H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B72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X(H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161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DEF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X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CAE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X(H)</w:t>
            </w:r>
          </w:p>
        </w:tc>
      </w:tr>
      <w:tr w:rsidR="00D514AB" w:rsidRPr="007F3437" w14:paraId="3ED625C5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6C6C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1E7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5E2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CA1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148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154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22A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117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D514AB" w:rsidRPr="007F3437" w14:paraId="280628CB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CADD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No detectable rearrangement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4106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5A9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5EA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0A4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EE3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56F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61A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 </w:t>
            </w:r>
          </w:p>
        </w:tc>
      </w:tr>
      <w:tr w:rsidR="00D514AB" w:rsidRPr="007F3437" w14:paraId="510C4476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BC48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C30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28E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10B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29E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117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9837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4B79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8</w:t>
            </w:r>
          </w:p>
        </w:tc>
      </w:tr>
      <w:tr w:rsidR="00D514AB" w:rsidRPr="007F3437" w14:paraId="69EC7684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4519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AEF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2BBE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E9E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CAAB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C3F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676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820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6</w:t>
            </w:r>
          </w:p>
        </w:tc>
      </w:tr>
      <w:tr w:rsidR="00D514AB" w:rsidRPr="007F3437" w14:paraId="266B9AC6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A675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9DB0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31D8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FB31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6AD4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33A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C2C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DA62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5</w:t>
            </w:r>
          </w:p>
        </w:tc>
      </w:tr>
      <w:tr w:rsidR="00D514AB" w:rsidRPr="007F3437" w14:paraId="3EF9C1D1" w14:textId="77777777" w:rsidTr="004D6715">
        <w:trPr>
          <w:trHeight w:hRule="exact" w:val="238"/>
        </w:trPr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D681D" w14:textId="77777777" w:rsidR="00D514AB" w:rsidRPr="007F3437" w:rsidRDefault="00D514AB" w:rsidP="004D671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HME 2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FD8C5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BD08C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C7E3F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42C9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FD123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6E03D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56AAA" w14:textId="77777777" w:rsidR="00D514AB" w:rsidRPr="007F3437" w:rsidRDefault="00D514AB" w:rsidP="004D671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7F343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1</w:t>
            </w:r>
          </w:p>
        </w:tc>
      </w:tr>
    </w:tbl>
    <w:p w14:paraId="0E8D4266" w14:textId="77777777" w:rsidR="00D514AB" w:rsidRPr="007F3437" w:rsidRDefault="00D514AB" w:rsidP="00D514AB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F343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Legend:</w:t>
      </w:r>
      <w:r w:rsidRPr="007F34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ne-armed chromosome (</w:t>
      </w:r>
      <w:proofErr w:type="spellStart"/>
      <w:r w:rsidRPr="007F34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a</w:t>
      </w:r>
      <w:proofErr w:type="spellEnd"/>
      <w:r w:rsidRPr="007F34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. Bi-armed chromosome (</w:t>
      </w:r>
      <w:proofErr w:type="spellStart"/>
      <w:r w:rsidRPr="007F34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a</w:t>
      </w:r>
      <w:proofErr w:type="spellEnd"/>
      <w:r w:rsidRPr="007F343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. Presence of large block of constitutive heterochromatin (H). Non-applicable data (-). Lateral bars correspond to chromosomes involved in complex rearrangements among different karyotypes.</w:t>
      </w:r>
    </w:p>
    <w:p w14:paraId="5C3903DE" w14:textId="77777777" w:rsidR="00AA36DD" w:rsidRPr="00D514AB" w:rsidRDefault="00AA36DD">
      <w:pPr>
        <w:rPr>
          <w:lang w:val="en-US"/>
        </w:rPr>
      </w:pPr>
    </w:p>
    <w:sectPr w:rsidR="00AA36DD" w:rsidRPr="00D514AB" w:rsidSect="00D514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4AB"/>
    <w:rsid w:val="002C4A5B"/>
    <w:rsid w:val="003B7DC3"/>
    <w:rsid w:val="008501AD"/>
    <w:rsid w:val="00AA36DD"/>
    <w:rsid w:val="00BF2EAC"/>
    <w:rsid w:val="00C16845"/>
    <w:rsid w:val="00CB383C"/>
    <w:rsid w:val="00D514AB"/>
    <w:rsid w:val="00F9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FE2632"/>
  <w14:defaultImageDpi w14:val="32767"/>
  <w15:chartTrackingRefBased/>
  <w15:docId w15:val="{4E3AC121-054E-40EA-8CC8-A361819C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514AB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D514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B3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38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6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am Oliveira</dc:creator>
  <cp:keywords/>
  <dc:description/>
  <cp:lastModifiedBy>Willam Oliveira</cp:lastModifiedBy>
  <cp:revision>10</cp:revision>
  <dcterms:created xsi:type="dcterms:W3CDTF">2018-12-14T15:40:00Z</dcterms:created>
  <dcterms:modified xsi:type="dcterms:W3CDTF">2019-10-03T16:51:00Z</dcterms:modified>
</cp:coreProperties>
</file>